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37BF" w:rsidRDefault="00761AB8">
      <w:pPr>
        <w:rPr>
          <w:sz w:val="22"/>
          <w:szCs w:val="22"/>
        </w:rPr>
      </w:pPr>
      <w:r>
        <w:rPr>
          <w:sz w:val="22"/>
          <w:szCs w:val="22"/>
        </w:rPr>
        <w:t>Figure S1. COVID-19 poor prognosis model selection process. Literature search was conducted in May 2020.</w:t>
      </w:r>
    </w:p>
    <w:p w:rsidR="000837BF" w:rsidRDefault="000837BF">
      <w:pPr>
        <w:rPr>
          <w:sz w:val="22"/>
          <w:szCs w:val="22"/>
        </w:rPr>
      </w:pPr>
    </w:p>
    <w:p w:rsidR="000837BF" w:rsidRDefault="00761AB8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>
            <wp:extent cx="5174925" cy="349714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4925" cy="3497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37BF" w:rsidRDefault="000837BF">
      <w:pPr>
        <w:rPr>
          <w:sz w:val="22"/>
          <w:szCs w:val="22"/>
        </w:rPr>
      </w:pPr>
    </w:p>
    <w:p w:rsidR="000837BF" w:rsidRDefault="000837BF">
      <w:pPr>
        <w:rPr>
          <w:sz w:val="22"/>
          <w:szCs w:val="22"/>
        </w:rPr>
      </w:pPr>
    </w:p>
    <w:p w:rsidR="000837BF" w:rsidRDefault="00761AB8">
      <w:pPr>
        <w:rPr>
          <w:sz w:val="22"/>
          <w:szCs w:val="22"/>
        </w:rPr>
      </w:pPr>
      <w:r>
        <w:br w:type="page"/>
      </w:r>
    </w:p>
    <w:p w:rsidR="000837BF" w:rsidRDefault="00761AB8">
      <w:pPr>
        <w:rPr>
          <w:sz w:val="22"/>
          <w:szCs w:val="22"/>
        </w:rPr>
      </w:pPr>
      <w:r>
        <w:rPr>
          <w:sz w:val="22"/>
          <w:szCs w:val="22"/>
        </w:rPr>
        <w:lastRenderedPageBreak/>
        <w:t>Figure S2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An</w:t>
      </w:r>
      <w:proofErr w:type="gramEnd"/>
      <w:r>
        <w:rPr>
          <w:sz w:val="22"/>
          <w:szCs w:val="22"/>
        </w:rPr>
        <w:t xml:space="preserve"> illustrative example of three fusion strategies: trust-the-most-competent; highest-in-top-competent ones (top 3 in this example); wisdom-of-the-crowd. Each circle denotes a prediction from one model: x-value is the model competence and y-value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is</w:t>
      </w:r>
      <w:proofErr w:type="gramEnd"/>
      <w:r>
        <w:rPr>
          <w:sz w:val="22"/>
          <w:szCs w:val="22"/>
        </w:rPr>
        <w:t xml:space="preserve"> the prediction of the model. Red circles denote those selected for prediction fusion computation. The dashed line indicates the fusion result (i.e., the y-value of the line). This work adopted the wisdom-of-the-crowd strategy in the final model.</w:t>
      </w:r>
    </w:p>
    <w:p w:rsidR="000837BF" w:rsidRDefault="000837BF">
      <w:pPr>
        <w:rPr>
          <w:sz w:val="22"/>
          <w:szCs w:val="22"/>
        </w:rPr>
      </w:pPr>
    </w:p>
    <w:p w:rsidR="000837BF" w:rsidRDefault="00761AB8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>
            <wp:extent cx="9809985" cy="2400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09985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837BF" w:rsidRDefault="000837BF">
      <w:pPr>
        <w:rPr>
          <w:sz w:val="22"/>
          <w:szCs w:val="22"/>
        </w:rPr>
      </w:pPr>
    </w:p>
    <w:p w:rsidR="00F45EC6" w:rsidRDefault="00761AB8">
      <w:r>
        <w:br w:type="page"/>
      </w:r>
    </w:p>
    <w:p w:rsidR="00C22338" w:rsidRDefault="00C22338"/>
    <w:p w:rsidR="00C22338" w:rsidRDefault="00C22338">
      <w:r>
        <w:t>Figure S3. Calibration figures of all models on four validation cohorts</w:t>
      </w:r>
      <w:r w:rsidR="00C64967">
        <w:t>. Observed probabilities were for death on Wuhan02 and poor prognosis for other</w:t>
      </w:r>
      <w:r w:rsidR="00256776">
        <w:t>s</w:t>
      </w:r>
      <w:r w:rsidR="00C64967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0"/>
        <w:gridCol w:w="7721"/>
      </w:tblGrid>
      <w:tr w:rsidR="00F45EC6" w:rsidTr="00F45EC6">
        <w:tc>
          <w:tcPr>
            <w:tcW w:w="7720" w:type="dxa"/>
          </w:tcPr>
          <w:p w:rsidR="00F45EC6" w:rsidRDefault="00F45EC6" w:rsidP="00F45EC6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02401" cy="2926800"/>
                  <wp:effectExtent l="0" t="0" r="0" b="0"/>
                  <wp:docPr id="3" name="Picture 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line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401" cy="292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22338" w:rsidRDefault="00C22338" w:rsidP="00F45EC6">
            <w:pPr>
              <w:jc w:val="center"/>
            </w:pPr>
            <w:r>
              <w:t>Wuhan01</w:t>
            </w:r>
            <w:r w:rsidR="00C64967">
              <w:t xml:space="preserve"> (</w:t>
            </w:r>
            <w:r w:rsidR="00761AB8">
              <w:t xml:space="preserve">outcome: </w:t>
            </w:r>
            <w:r w:rsidR="00C64967">
              <w:t>poor prognosis)</w:t>
            </w:r>
          </w:p>
        </w:tc>
        <w:tc>
          <w:tcPr>
            <w:tcW w:w="7721" w:type="dxa"/>
          </w:tcPr>
          <w:p w:rsidR="00F45EC6" w:rsidRDefault="00F45EC6" w:rsidP="00F45EC6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02400" cy="2926800"/>
                  <wp:effectExtent l="0" t="0" r="0" b="0"/>
                  <wp:docPr id="4" name="Picture 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400" cy="292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22338" w:rsidRDefault="00C22338" w:rsidP="00F45EC6">
            <w:pPr>
              <w:jc w:val="center"/>
            </w:pPr>
            <w:r>
              <w:t>Wuhan 02</w:t>
            </w:r>
            <w:r w:rsidR="00C64967">
              <w:t xml:space="preserve"> (</w:t>
            </w:r>
            <w:r w:rsidR="00761AB8">
              <w:t xml:space="preserve">outcome: </w:t>
            </w:r>
            <w:r w:rsidR="00C64967">
              <w:t>death)</w:t>
            </w:r>
          </w:p>
        </w:tc>
      </w:tr>
      <w:tr w:rsidR="00F45EC6" w:rsidTr="00F45EC6">
        <w:tc>
          <w:tcPr>
            <w:tcW w:w="7720" w:type="dxa"/>
          </w:tcPr>
          <w:p w:rsidR="00F45EC6" w:rsidRDefault="00F45EC6" w:rsidP="00F45EC6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02400" cy="2926800"/>
                  <wp:effectExtent l="0" t="0" r="0" b="0"/>
                  <wp:docPr id="5" name="Picture 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line 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400" cy="292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22338" w:rsidRDefault="00C22338" w:rsidP="00F45EC6">
            <w:pPr>
              <w:jc w:val="center"/>
            </w:pPr>
            <w:r>
              <w:t>KCH</w:t>
            </w:r>
            <w:r w:rsidR="00C64967">
              <w:t xml:space="preserve"> (</w:t>
            </w:r>
            <w:r w:rsidR="00761AB8">
              <w:t xml:space="preserve">outcome: </w:t>
            </w:r>
            <w:r w:rsidR="00C64967">
              <w:t>poor prognosis)</w:t>
            </w:r>
          </w:p>
        </w:tc>
        <w:tc>
          <w:tcPr>
            <w:tcW w:w="7721" w:type="dxa"/>
          </w:tcPr>
          <w:p w:rsidR="00F45EC6" w:rsidRDefault="00F45EC6" w:rsidP="00F45EC6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02400" cy="2926800"/>
                  <wp:effectExtent l="0" t="0" r="0" b="0"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line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400" cy="292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22338" w:rsidRDefault="00C22338" w:rsidP="00F45EC6">
            <w:pPr>
              <w:jc w:val="center"/>
            </w:pPr>
            <w:r>
              <w:t>UHB</w:t>
            </w:r>
            <w:r w:rsidR="00C64967">
              <w:t xml:space="preserve"> (</w:t>
            </w:r>
            <w:r w:rsidR="00761AB8">
              <w:t xml:space="preserve">outcome: </w:t>
            </w:r>
            <w:r w:rsidR="00C64967">
              <w:t>poor prognosis)</w:t>
            </w:r>
          </w:p>
        </w:tc>
      </w:tr>
    </w:tbl>
    <w:p w:rsidR="00F45EC6" w:rsidRDefault="00F45EC6">
      <w:r>
        <w:br w:type="page"/>
      </w:r>
    </w:p>
    <w:p w:rsidR="000837BF" w:rsidRDefault="000837BF">
      <w:pPr>
        <w:rPr>
          <w:sz w:val="22"/>
          <w:szCs w:val="22"/>
        </w:rPr>
      </w:pPr>
    </w:p>
    <w:p w:rsidR="000837BF" w:rsidRDefault="000837BF">
      <w:pPr>
        <w:rPr>
          <w:sz w:val="20"/>
          <w:szCs w:val="20"/>
        </w:rPr>
      </w:pPr>
    </w:p>
    <w:p w:rsidR="000837BF" w:rsidRDefault="000837BF">
      <w:pPr>
        <w:rPr>
          <w:sz w:val="20"/>
          <w:szCs w:val="20"/>
        </w:rPr>
      </w:pPr>
    </w:p>
    <w:tbl>
      <w:tblPr>
        <w:tblStyle w:val="a"/>
        <w:tblW w:w="15435" w:type="dxa"/>
        <w:tblLayout w:type="fixed"/>
        <w:tblLook w:val="0400" w:firstRow="0" w:lastRow="0" w:firstColumn="0" w:lastColumn="0" w:noHBand="0" w:noVBand="1"/>
      </w:tblPr>
      <w:tblGrid>
        <w:gridCol w:w="2078"/>
        <w:gridCol w:w="1363"/>
        <w:gridCol w:w="2086"/>
        <w:gridCol w:w="2034"/>
        <w:gridCol w:w="1941"/>
        <w:gridCol w:w="1998"/>
        <w:gridCol w:w="2034"/>
        <w:gridCol w:w="1901"/>
      </w:tblGrid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Shi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Xie</w:t>
            </w:r>
            <w:proofErr w:type="spellEnd"/>
          </w:p>
        </w:tc>
        <w:tc>
          <w:tcPr>
            <w:tcW w:w="20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Dong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Levy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Yan</w:t>
            </w:r>
          </w:p>
        </w:tc>
        <w:tc>
          <w:tcPr>
            <w:tcW w:w="20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Gong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837BF" w:rsidRDefault="00761AB8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</w:rPr>
              <w:t>Lu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or_prognosis</w:t>
            </w:r>
            <w:proofErr w:type="spellEnd"/>
          </w:p>
        </w:tc>
        <w:tc>
          <w:tcPr>
            <w:tcW w:w="2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or_prognosis</w:t>
            </w:r>
            <w:proofErr w:type="spellEnd"/>
          </w:p>
        </w:tc>
        <w:tc>
          <w:tcPr>
            <w:tcW w:w="1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or_prognosis</w:t>
            </w:r>
            <w:proofErr w:type="spellEnd"/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3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2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gistic_regression</w:t>
            </w:r>
            <w:proofErr w:type="spellEnd"/>
          </w:p>
        </w:tc>
        <w:tc>
          <w:tcPr>
            <w:tcW w:w="2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ogram</w:t>
            </w:r>
          </w:p>
        </w:tc>
        <w:tc>
          <w:tcPr>
            <w:tcW w:w="1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COS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cision_tree</w:t>
            </w:r>
            <w:proofErr w:type="spellEnd"/>
          </w:p>
        </w:tc>
        <w:tc>
          <w:tcPr>
            <w:tcW w:w="2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ogram</w:t>
            </w:r>
          </w:p>
        </w:tc>
        <w:tc>
          <w:tcPr>
            <w:tcW w:w="19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ring</w:t>
            </w:r>
          </w:p>
        </w:tc>
      </w:tr>
      <w:tr w:rsidR="000837BF">
        <w:trPr>
          <w:trHeight w:val="260"/>
        </w:trPr>
        <w:tc>
          <w:tcPr>
            <w:tcW w:w="15435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mographics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[27, 65]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 [47.8, 67.0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[25.3, 54.7]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[54.8, 77.0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[42, 75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 [33, 62.0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[39, 66]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270"/>
        </w:trPr>
        <w:tc>
          <w:tcPr>
            <w:tcW w:w="15435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</w:t>
            </w:r>
            <w:r>
              <w:rPr>
                <w:b/>
                <w:color w:val="000000"/>
                <w:sz w:val="20"/>
                <w:szCs w:val="20"/>
              </w:rPr>
              <w:t xml:space="preserve"> conditions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 count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270"/>
        </w:trPr>
        <w:tc>
          <w:tcPr>
            <w:tcW w:w="15435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loods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[216, 388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[196, 292]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5 [196.0, 365.25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5 [148.5, 219.5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 [35.1, 44.0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[1.98, 98.08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[5.0, 19.5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[8.5, 36.6]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odium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0 [133.0, 139.0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blood urea nitroge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[12.0, 31.0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[3.2, 4.6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ell distribution widt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[12.8, 14.6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[11.8, 12.7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75, 1.52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[0.7, 2.1]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5 [4.13, 27.58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ount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 [4.07, 8.37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ilirubi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[2.7, 5.2]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270"/>
        </w:trPr>
        <w:tc>
          <w:tcPr>
            <w:tcW w:w="1543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tal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837BF">
        <w:trPr>
          <w:trHeight w:val="130"/>
        </w:trPr>
        <w:tc>
          <w:tcPr>
            <w:tcW w:w="2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[95, 98]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 [94.0, 98.0]</w:t>
            </w:r>
          </w:p>
        </w:tc>
        <w:tc>
          <w:tcPr>
            <w:tcW w:w="1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0837BF" w:rsidRDefault="000837BF">
      <w:pPr>
        <w:rPr>
          <w:sz w:val="20"/>
          <w:szCs w:val="20"/>
        </w:rPr>
      </w:pPr>
    </w:p>
    <w:p w:rsidR="000837BF" w:rsidRDefault="00761AB8">
      <w:pPr>
        <w:rPr>
          <w:sz w:val="20"/>
          <w:szCs w:val="20"/>
        </w:rPr>
      </w:pPr>
      <w:r>
        <w:rPr>
          <w:sz w:val="22"/>
          <w:szCs w:val="22"/>
        </w:rPr>
        <w:t>Table S1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Individual prediction model details: outcome, model type, predictors used (x stands for binary predictor used) and numeric predictor value distributions (median [IQR]). Measurements were all collected at admission.</w:t>
      </w:r>
      <w:r>
        <w:br w:type="page"/>
      </w:r>
    </w:p>
    <w:p w:rsidR="000837BF" w:rsidRDefault="000837BF">
      <w:pPr>
        <w:rPr>
          <w:sz w:val="20"/>
          <w:szCs w:val="20"/>
        </w:rPr>
      </w:pPr>
    </w:p>
    <w:tbl>
      <w:tblPr>
        <w:tblStyle w:val="a0"/>
        <w:tblW w:w="15435" w:type="dxa"/>
        <w:tblLayout w:type="fixed"/>
        <w:tblLook w:val="0400" w:firstRow="0" w:lastRow="0" w:firstColumn="0" w:lastColumn="0" w:noHBand="0" w:noVBand="1"/>
      </w:tblPr>
      <w:tblGrid>
        <w:gridCol w:w="2868"/>
        <w:gridCol w:w="733"/>
        <w:gridCol w:w="2098"/>
        <w:gridCol w:w="2223"/>
        <w:gridCol w:w="2098"/>
        <w:gridCol w:w="2991"/>
        <w:gridCol w:w="2424"/>
      </w:tblGrid>
      <w:tr w:rsidR="000837BF">
        <w:trPr>
          <w:trHeight w:val="130"/>
        </w:trPr>
        <w:tc>
          <w:tcPr>
            <w:tcW w:w="1543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uhan cohort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all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 (n=2869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d not die (n=2800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ed (n=69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poor outcome (n=2738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or outcome (n=131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50-68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9-68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64-78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49-68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63-78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3 (51.3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 (50.9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69.6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9 (50.7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64.1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 (13.0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 (12.6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1.9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 (12.6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22.9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9 (29.2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 (28.6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53.6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3 (28.2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50.4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 (8.6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 (8.2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26.1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 (8.0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22.1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system diseas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(3.1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 (2.8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5.9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2.7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1.5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ve system diseas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 (3.8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(3.7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0.1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 (3.7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6.9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0.6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0.5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9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0.5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1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5.8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 (5.1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3.3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4.5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32.1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diseas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2.0%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1.7%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1.6%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1.6%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9.9%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system diseas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system diseas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her_conditions</w:t>
            </w:r>
            <w:proofErr w:type="spellEnd"/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mission clinical feature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ell distribution width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26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2.4-13.5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2.4-13.5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 (12.3-13.8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2.3-13.5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 (12.5-14.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40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 (35.1-40.6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 (35.3-40.6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 (27.4-34.5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 (35.5-40.7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 (28.7-35.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32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0.8-9.0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 (0.8-8.2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 (28.0-149.2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0.8-7.3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 (14.2-120.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blood urea nitroge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74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 (3.6-5.5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3.6-5.4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(5.2-11.9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3.6-5.4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5.0-11.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26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.1-1.9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.1-1.9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4-0.9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.1-1.9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5-1.1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ilirubi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37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5-4.5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5-4.4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(4.5-8.4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5-4.4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(3.5-7.2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41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8 (151.2-216.0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5 (150.8-212.4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.2 (331.2-586.3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6 (150.3-210.2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.2 (244.9-461.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odium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83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6 (139.9-143.2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6 (140.0-143.2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8 (136.9-145.1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6 (140.0-143.2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8 (137.4-143.4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ount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26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7-4.7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7-4.6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(5.3-11.3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7-4.5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 (4.8-9.9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Vital signs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5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9-21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9-21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0-24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9-21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0-24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118-134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118-133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119-140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118-133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 (117-138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54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71-81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71-81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68-83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71-81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68-80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6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77-86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77-86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(81-98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77-85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79-95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36-37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36-37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7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36-37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7)</w:t>
            </w:r>
          </w:p>
        </w:tc>
      </w:tr>
      <w:tr w:rsidR="000837BF">
        <w:trPr>
          <w:trHeight w:val="130"/>
        </w:trPr>
        <w:tc>
          <w:tcPr>
            <w:tcW w:w="28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</w:tc>
        <w:tc>
          <w:tcPr>
            <w:tcW w:w="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51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 (97.0-98.2)</w:t>
            </w:r>
          </w:p>
        </w:tc>
        <w:tc>
          <w:tcPr>
            <w:tcW w:w="22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 (97.0-98.2)</w:t>
            </w:r>
          </w:p>
        </w:tc>
        <w:tc>
          <w:tcPr>
            <w:tcW w:w="2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 (92.5-96.6)</w:t>
            </w:r>
          </w:p>
        </w:tc>
        <w:tc>
          <w:tcPr>
            <w:tcW w:w="2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 (97.0-98.2)</w:t>
            </w:r>
          </w:p>
        </w:tc>
        <w:tc>
          <w:tcPr>
            <w:tcW w:w="24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 (94.5-97.7)</w:t>
            </w:r>
          </w:p>
        </w:tc>
      </w:tr>
    </w:tbl>
    <w:p w:rsidR="000837BF" w:rsidRDefault="000837BF">
      <w:pPr>
        <w:rPr>
          <w:sz w:val="20"/>
          <w:szCs w:val="20"/>
        </w:rPr>
      </w:pPr>
    </w:p>
    <w:p w:rsidR="000837BF" w:rsidRDefault="00761AB8">
      <w:pPr>
        <w:rPr>
          <w:sz w:val="20"/>
          <w:szCs w:val="20"/>
        </w:rPr>
      </w:pPr>
      <w:r>
        <w:rPr>
          <w:sz w:val="22"/>
          <w:szCs w:val="22"/>
        </w:rPr>
        <w:t>Table S2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Wuhan01 cohort baseline, measurement collected at admission (within 72 hours).</w:t>
      </w:r>
      <w:r>
        <w:br w:type="page"/>
      </w:r>
    </w:p>
    <w:p w:rsidR="000837BF" w:rsidRDefault="000837BF">
      <w:pPr>
        <w:rPr>
          <w:sz w:val="20"/>
          <w:szCs w:val="20"/>
        </w:rPr>
      </w:pPr>
    </w:p>
    <w:tbl>
      <w:tblPr>
        <w:tblStyle w:val="a1"/>
        <w:tblW w:w="15419" w:type="dxa"/>
        <w:tblLayout w:type="fixed"/>
        <w:tblLook w:val="0400" w:firstRow="0" w:lastRow="0" w:firstColumn="0" w:lastColumn="0" w:noHBand="0" w:noVBand="1"/>
      </w:tblPr>
      <w:tblGrid>
        <w:gridCol w:w="2962"/>
        <w:gridCol w:w="757"/>
        <w:gridCol w:w="1905"/>
        <w:gridCol w:w="2296"/>
        <w:gridCol w:w="2037"/>
        <w:gridCol w:w="2959"/>
        <w:gridCol w:w="2503"/>
      </w:tblGrid>
      <w:tr w:rsidR="000837BF">
        <w:trPr>
          <w:trHeight w:val="20"/>
        </w:trPr>
        <w:tc>
          <w:tcPr>
            <w:tcW w:w="15420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CH cohort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all)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 (n=1475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d not die (n=1078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ed (n=397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poor outcome (n=949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or outcome (n=526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57-82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54-80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(70-87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54-81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60-86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 (57.2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 (55.5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 (62.0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 (54.2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 (62.7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 (35.1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 (35.3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 (34.5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 (34.8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 (35.7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5 (54.6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 (52.9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 (59.2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 (52.7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 (58.0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 (19.7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 (18.0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(24.2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 (18.5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 (21.7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system diseas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ve system diseas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 (10.8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(9.6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14.4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 (10.2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12.0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diseas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 (17.4%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 (14.3%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 (25.7%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 (14.6%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 (22.2%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system diseas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system diseas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her_conditions</w:t>
            </w:r>
            <w:proofErr w:type="spellEnd"/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mission clinical feature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ell distribution width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6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 (34.0-40.0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 (35.0-41.0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 (32.0-39.0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 (35.0-41.0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 (33.0-39.0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 (37.0-153.0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6 (33.1-141.6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8 (51.9-189.8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5 (28.8-127.9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2 (56.8-216.5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blood urea nitroge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0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6-1.4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ilirubi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odium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ount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8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(3.9-8.1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3.8-7.6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4.4-9.4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(3.7-7.4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4.5-9.4)</w:t>
            </w:r>
          </w:p>
        </w:tc>
      </w:tr>
      <w:tr w:rsidR="000837BF">
        <w:trPr>
          <w:trHeight w:val="20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Vital signs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8-22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8-21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0-26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8-20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0-28)</w:t>
            </w: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114-133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114-133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114-139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114-132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113-137)</w:t>
            </w: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65-77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66-77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62-75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66-77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63-76)</w:t>
            </w: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76-93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76-91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79-97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75-90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(80-99)</w:t>
            </w: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7-37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7-37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7-38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7-37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7-38)</w:t>
            </w:r>
          </w:p>
        </w:tc>
      </w:tr>
      <w:tr w:rsidR="000837BF">
        <w:trPr>
          <w:trHeight w:val="315"/>
        </w:trPr>
        <w:tc>
          <w:tcPr>
            <w:tcW w:w="29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 (94.6-96.8)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 (95.3-96.9)</w:t>
            </w:r>
          </w:p>
        </w:tc>
        <w:tc>
          <w:tcPr>
            <w:tcW w:w="20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 (92.1-96.0)</w:t>
            </w:r>
          </w:p>
        </w:tc>
        <w:tc>
          <w:tcPr>
            <w:tcW w:w="29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 (95.4-97.0)</w:t>
            </w:r>
          </w:p>
        </w:tc>
        <w:tc>
          <w:tcPr>
            <w:tcW w:w="25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 (92.6-96.0)</w:t>
            </w:r>
          </w:p>
        </w:tc>
      </w:tr>
    </w:tbl>
    <w:p w:rsidR="000837BF" w:rsidRDefault="000837BF">
      <w:pPr>
        <w:rPr>
          <w:sz w:val="22"/>
          <w:szCs w:val="22"/>
        </w:rPr>
      </w:pPr>
    </w:p>
    <w:p w:rsidR="000837BF" w:rsidRDefault="00761AB8">
      <w:pPr>
        <w:rPr>
          <w:sz w:val="20"/>
          <w:szCs w:val="20"/>
        </w:rPr>
      </w:pPr>
      <w:r>
        <w:rPr>
          <w:sz w:val="22"/>
          <w:szCs w:val="22"/>
        </w:rPr>
        <w:t>Table S3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KCH cohort baseline, measurement collected at admission (within 72 hours).</w:t>
      </w:r>
    </w:p>
    <w:p w:rsidR="000837BF" w:rsidRDefault="00761AB8">
      <w:pPr>
        <w:rPr>
          <w:sz w:val="20"/>
          <w:szCs w:val="20"/>
        </w:rPr>
      </w:pPr>
      <w:r>
        <w:br w:type="page"/>
      </w:r>
    </w:p>
    <w:p w:rsidR="000837BF" w:rsidRDefault="000837BF">
      <w:pPr>
        <w:rPr>
          <w:sz w:val="20"/>
          <w:szCs w:val="20"/>
        </w:rPr>
      </w:pPr>
    </w:p>
    <w:tbl>
      <w:tblPr>
        <w:tblStyle w:val="a2"/>
        <w:tblW w:w="15435" w:type="dxa"/>
        <w:tblLayout w:type="fixed"/>
        <w:tblLook w:val="0400" w:firstRow="0" w:lastRow="0" w:firstColumn="0" w:lastColumn="0" w:noHBand="0" w:noVBand="1"/>
      </w:tblPr>
      <w:tblGrid>
        <w:gridCol w:w="2917"/>
        <w:gridCol w:w="745"/>
        <w:gridCol w:w="2132"/>
        <w:gridCol w:w="2132"/>
        <w:gridCol w:w="2132"/>
        <w:gridCol w:w="2913"/>
        <w:gridCol w:w="2464"/>
      </w:tblGrid>
      <w:tr w:rsidR="000837BF">
        <w:trPr>
          <w:trHeight w:val="20"/>
        </w:trPr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all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 (n=357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d not die (n=194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ed (n=163)</w:t>
            </w:r>
          </w:p>
        </w:tc>
        <w:tc>
          <w:tcPr>
            <w:tcW w:w="29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poor outcome (n=194)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or outcome (n=163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46-7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37-6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62-77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37-62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62-77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 (58.5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46.9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72.4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46.9%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72.4%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ve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her_conditions</w:t>
            </w:r>
            <w:proofErr w:type="spellEnd"/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mission clinical featur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ell distribution width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 (11.9-13.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 (11.8-12.7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2.3-13.9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 (11.8-12.7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 (12.3-13.9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 (29.9-38.3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 (34.2-40.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 (27.6-33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 (34.2-40.2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 (27.6-33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 (12.4-118.3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 (3.8-49.8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1 (61.9-178.8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 (3.8-49.8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1 (61.9-178.8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blood urea nitroge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8-1.5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4-0.8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8-1.5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4-0.8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ilirub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 (2.9-6.7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5-4.7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(4.4-9.2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.5-4.7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(4.4-9.2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0 (238.5-565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0 (202.2-310.5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.0 (427.5-762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0 (202.2-310.5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.0 (427.5-762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odium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 (136.2-142.1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2 (136.5-141.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9 (135.8-143.6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2 (136.5-141.2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9 (135.8-143.6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ount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piratory rat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0837BF" w:rsidRDefault="000837BF">
      <w:pPr>
        <w:rPr>
          <w:sz w:val="20"/>
          <w:szCs w:val="20"/>
        </w:rPr>
      </w:pPr>
    </w:p>
    <w:p w:rsidR="000837BF" w:rsidRDefault="00761AB8">
      <w:pPr>
        <w:rPr>
          <w:sz w:val="22"/>
          <w:szCs w:val="22"/>
        </w:rPr>
      </w:pPr>
      <w:r>
        <w:rPr>
          <w:sz w:val="22"/>
          <w:szCs w:val="22"/>
        </w:rPr>
        <w:t>Table S4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Wuhan02 cohort baseline, measurement collected at admission (within 72 hours).</w:t>
      </w:r>
    </w:p>
    <w:p w:rsidR="000837BF" w:rsidRDefault="00761AB8">
      <w:pPr>
        <w:rPr>
          <w:sz w:val="20"/>
          <w:szCs w:val="20"/>
        </w:rPr>
      </w:pPr>
      <w:r>
        <w:br w:type="page"/>
      </w:r>
    </w:p>
    <w:p w:rsidR="000837BF" w:rsidRDefault="000837BF">
      <w:pPr>
        <w:rPr>
          <w:sz w:val="20"/>
          <w:szCs w:val="20"/>
        </w:rPr>
      </w:pPr>
    </w:p>
    <w:tbl>
      <w:tblPr>
        <w:tblStyle w:val="a3"/>
        <w:tblW w:w="15435" w:type="dxa"/>
        <w:tblLayout w:type="fixed"/>
        <w:tblLook w:val="0400" w:firstRow="0" w:lastRow="0" w:firstColumn="0" w:lastColumn="0" w:noHBand="0" w:noVBand="1"/>
      </w:tblPr>
      <w:tblGrid>
        <w:gridCol w:w="2917"/>
        <w:gridCol w:w="745"/>
        <w:gridCol w:w="2132"/>
        <w:gridCol w:w="2132"/>
        <w:gridCol w:w="2132"/>
        <w:gridCol w:w="2913"/>
        <w:gridCol w:w="2464"/>
      </w:tblGrid>
      <w:tr w:rsidR="000837BF">
        <w:trPr>
          <w:trHeight w:val="20"/>
        </w:trPr>
        <w:tc>
          <w:tcPr>
            <w:tcW w:w="2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all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 (n=693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d not die (n=561)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ed (n=132)</w:t>
            </w:r>
          </w:p>
        </w:tc>
        <w:tc>
          <w:tcPr>
            <w:tcW w:w="291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poor outcome (n=477)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or outcome (n=216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57-81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(54-79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 (70-83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57-82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56-8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 (57.4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 (57.0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59.1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 (53.2%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 (66.7%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 (53.0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 (50.1%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65.2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 (50.3%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 (58.8%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ve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dise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system diseas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her_conditions</w:t>
            </w:r>
            <w:proofErr w:type="spellEnd"/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mission clinical feature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ell distribution width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 (12.9-15.3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12.8-15.1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 (13.3-15.9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12.7-15.4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 (13.2-15.1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 (25.0-34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 (25.0-34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 (24.0-32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 (26.0-35.0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 (22.0-32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0 (50.5-186.5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 (46.8-174.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0 (94.0-245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 (42.0-140.2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0 (102.5-267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blood urea nitroge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4.6-11.6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 (4.5-10.4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 (6.1-14.5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(4.5-10.4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(5.4-13.1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count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6-1.3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7-1.3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(0.6-1.2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7-1.3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6-1.2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ilirubi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 (7.0-15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 (7.0-15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 (7.0-18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 (7.0-14.0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 (8.0-20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.0 (278.0-504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.0 (273.0-488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.0 (326.5-588.2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.5 (245.8-411.0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.0 (340.0-623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sodium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0 (135.0-141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0 (135.0-140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 (135.0-143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0 (134.0-140.0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 (135.0-143.0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 count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3.6-7.4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(3.5-7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4.9-9.5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(3.4-6.7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 (4.8-9.4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0837BF">
            <w:pPr>
              <w:rPr>
                <w:sz w:val="20"/>
                <w:szCs w:val="20"/>
              </w:rPr>
            </w:pP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piratory rat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76-10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74-102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78-104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74-101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78-105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8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8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8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7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-38)</w:t>
            </w:r>
          </w:p>
        </w:tc>
      </w:tr>
      <w:tr w:rsidR="000837BF">
        <w:trPr>
          <w:trHeight w:val="20"/>
        </w:trPr>
        <w:tc>
          <w:tcPr>
            <w:tcW w:w="291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saturation</w:t>
            </w:r>
          </w:p>
        </w:tc>
        <w:tc>
          <w:tcPr>
            <w:tcW w:w="7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 (91.0-96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 (92.0-96.0)</w:t>
            </w:r>
          </w:p>
        </w:tc>
        <w:tc>
          <w:tcPr>
            <w:tcW w:w="21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 (89.0-95.0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 (93.0-96.0)</w:t>
            </w:r>
          </w:p>
        </w:tc>
        <w:tc>
          <w:tcPr>
            <w:tcW w:w="24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0837BF" w:rsidRDefault="00761AB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 (88.0-94.0)</w:t>
            </w:r>
          </w:p>
        </w:tc>
      </w:tr>
    </w:tbl>
    <w:p w:rsidR="000837BF" w:rsidRDefault="000837BF">
      <w:pPr>
        <w:rPr>
          <w:sz w:val="20"/>
          <w:szCs w:val="20"/>
        </w:rPr>
      </w:pPr>
    </w:p>
    <w:p w:rsidR="000837BF" w:rsidRDefault="00761AB8">
      <w:pPr>
        <w:rPr>
          <w:sz w:val="22"/>
          <w:szCs w:val="22"/>
        </w:rPr>
      </w:pPr>
      <w:r>
        <w:rPr>
          <w:sz w:val="22"/>
          <w:szCs w:val="22"/>
        </w:rPr>
        <w:t>Table S5</w:t>
      </w:r>
      <w:r w:rsidR="00C22338">
        <w:rPr>
          <w:sz w:val="22"/>
          <w:szCs w:val="22"/>
        </w:rPr>
        <w:t>.</w:t>
      </w:r>
      <w:r>
        <w:rPr>
          <w:sz w:val="22"/>
          <w:szCs w:val="22"/>
        </w:rPr>
        <w:t xml:space="preserve"> UHB cohort baseline, measurement collected at admission (within 72 hours).</w:t>
      </w:r>
    </w:p>
    <w:p w:rsidR="000837BF" w:rsidRDefault="000837BF">
      <w:pPr>
        <w:rPr>
          <w:sz w:val="20"/>
          <w:szCs w:val="20"/>
        </w:rPr>
      </w:pPr>
    </w:p>
    <w:sectPr w:rsidR="000837BF">
      <w:pgSz w:w="16840" w:h="11900"/>
      <w:pgMar w:top="567" w:right="567" w:bottom="567" w:left="822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7BF"/>
    <w:rsid w:val="000837BF"/>
    <w:rsid w:val="00256776"/>
    <w:rsid w:val="00761AB8"/>
    <w:rsid w:val="00A73BFC"/>
    <w:rsid w:val="00C22338"/>
    <w:rsid w:val="00C64967"/>
    <w:rsid w:val="00F4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9EE2C"/>
  <w15:docId w15:val="{91758B1A-CCBF-E84C-9FA9-B6DC50F0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F45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4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9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719</Words>
  <Characters>9799</Characters>
  <Application>Microsoft Office Word</Application>
  <DocSecurity>0</DocSecurity>
  <Lines>81</Lines>
  <Paragraphs>22</Paragraphs>
  <ScaleCrop>false</ScaleCrop>
  <Company/>
  <LinksUpToDate>false</LinksUpToDate>
  <CharactersWithSpaces>1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U Honghan</cp:lastModifiedBy>
  <cp:revision>9</cp:revision>
  <dcterms:created xsi:type="dcterms:W3CDTF">2020-10-26T13:31:00Z</dcterms:created>
  <dcterms:modified xsi:type="dcterms:W3CDTF">2020-10-26T13:49:00Z</dcterms:modified>
</cp:coreProperties>
</file>